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6B0FB" w14:textId="44FA76B4" w:rsidR="00732557" w:rsidRPr="00732557" w:rsidRDefault="00732557" w:rsidP="00732557">
      <w:pPr>
        <w:rPr>
          <w:rFonts w:ascii="Times New Roman" w:eastAsia="Calibri" w:hAnsi="Times New Roman" w:cs="Times New Roman"/>
          <w:sz w:val="18"/>
          <w:szCs w:val="18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4F67C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F67C6">
        <w:rPr>
          <w:rFonts w:asciiTheme="majorBidi" w:hAnsiTheme="majorBidi" w:cstheme="majorBidi"/>
          <w:sz w:val="20"/>
          <w:szCs w:val="20"/>
        </w:rPr>
        <w:t xml:space="preserve"> </w:t>
      </w:r>
      <w:r w:rsidRPr="00732557">
        <w:rPr>
          <w:rFonts w:ascii="Times New Roman" w:eastAsia="Calibri" w:hAnsi="Times New Roman" w:cs="Times New Roman"/>
          <w:sz w:val="18"/>
          <w:szCs w:val="18"/>
        </w:rPr>
        <w:t>The predicted HTL epitopes from the cell surface-binding protein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518"/>
        <w:gridCol w:w="1581"/>
        <w:gridCol w:w="1211"/>
        <w:gridCol w:w="1264"/>
        <w:gridCol w:w="883"/>
        <w:gridCol w:w="1031"/>
        <w:gridCol w:w="926"/>
        <w:gridCol w:w="926"/>
      </w:tblGrid>
      <w:tr w:rsidR="00732557" w:rsidRPr="00732557" w14:paraId="60E44331" w14:textId="77777777" w:rsidTr="00242500">
        <w:trPr>
          <w:trHeight w:val="315"/>
        </w:trPr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6AD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top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BC4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5F70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icity score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1E910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icity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BC6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11C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 in conserved regions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256B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-γ –inducing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5665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4- inducing</w:t>
            </w:r>
          </w:p>
        </w:tc>
      </w:tr>
      <w:tr w:rsidR="00732557" w:rsidRPr="00732557" w14:paraId="7DE55403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86F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AILFL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901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701, DRB1_0703, DRB1_1502, DRB1_1101, DRB1_0421, DRB1_1128, DRB1_130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D00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225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D567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24E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1CD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7228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732557" w:rsidRPr="00732557" w14:paraId="61BC6FB0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F14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MSQRYSR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D45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309, DRB5_0101, DRB5_0105, DRB1_1120, DRB1_13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DE60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701B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629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E84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551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51D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0A430122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9C1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TLLSSS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E59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5, DRB1_0408, DRB1_0101, DRB1_04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461D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95CE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CD4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280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7E77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A64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732557" w:rsidRPr="00732557" w14:paraId="68223E4B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F3B2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SYYQKYI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E5F00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0801, DRB1_0817, DRB1_080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F768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3696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0D2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795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2AC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70F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1D6F15FC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B48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LDNLLP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6DE2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305, DRB1_0306, DRB1_0307, DRB1_0308, DRB1_0309, DRB1_0311, DRB1_0301, DRB1_0401, DRB1_0426, DRB1_0421, DRB1_11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698E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8C7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BBA2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581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2FB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472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732557" w:rsidRPr="00732557" w14:paraId="7035E0F8" w14:textId="77777777" w:rsidTr="00242500">
        <w:trPr>
          <w:trHeight w:val="300"/>
        </w:trPr>
        <w:tc>
          <w:tcPr>
            <w:tcW w:w="15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B303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IAIFLQ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E61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4,</w:t>
            </w:r>
          </w:p>
        </w:tc>
        <w:tc>
          <w:tcPr>
            <w:tcW w:w="12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724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2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953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11C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055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9B2B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2E0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732557" w:rsidRPr="00732557" w14:paraId="0153B30A" w14:textId="77777777" w:rsidTr="00242500">
        <w:trPr>
          <w:trHeight w:val="2797"/>
        </w:trPr>
        <w:tc>
          <w:tcPr>
            <w:tcW w:w="15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7D08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8E5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B1_0423, DRB1_1107, DRB1_1304, DRB1_0410, DRB1_1102, DRB1_1104, DRB1_1106, DRB1_1114, DRB1_1121, DRB1_1307, DRB1_1311, DRB1_1322, DRB1_1323, DRB1_0305, DRB1_0402, DRB1_0804, DRB1_0806, DRB1_1101, </w:t>
            </w: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RB1_0301, DRB1_0306, DRB1_0307, DRB1_0308, DRB1_0311, DRB1_0408, DRB1_0813, DRB1_0802, DRB1_1321, DRB5_0101, DRB5_0105</w:t>
            </w:r>
          </w:p>
        </w:tc>
        <w:tc>
          <w:tcPr>
            <w:tcW w:w="12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9C7A3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AF20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742A8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4ED50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0FE70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E980" w14:textId="77777777" w:rsidR="00732557" w:rsidRPr="00732557" w:rsidRDefault="00732557" w:rsidP="00732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2557" w:rsidRPr="00732557" w14:paraId="620BB427" w14:textId="77777777" w:rsidTr="00242500">
        <w:trPr>
          <w:trHeight w:val="47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2A7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ETKKAI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50D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301, DRB1_1327, DRB1_132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8713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E90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7852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C6B0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01E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83A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7501BF20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255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ATTSPV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561E3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4, DRB1_0423, DRB1_0410, DRB1_040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91A1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531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F50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709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594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F61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17A255CC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33D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LMSQRY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7E42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102, DRB1_1114, DRB1_1121, DRB1_1322, DRB1_1323, DRB1_1301, DRB1_1327, DRB1_1328, DRB1_1120, DRB1_1302, DRB1_0402, DRB1_0804, DRB1_1304, DRB1_13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94BB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971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D3E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30B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AB1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331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3E6D2054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359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KFRTLL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E004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2, DRB1_0404, DRB1_04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50C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DD51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46AF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1B2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CBC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BA5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62F89535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FAF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HWNKKKY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3099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301, DRB1_1327, DRB1_1328, DRB1_1120, DRB1_1302, DRB1_1304, DRB1_1102, DRB1_1121, DRB1_1322, DRB1_1114, DRB1_132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3B090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3B7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AEBB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1C11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7CA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C196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686CEB52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102F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ILTAILF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ADEF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B1_0102, DRB1_0101, DRB5_0101, DRB5_0105, DRB1_1128, DRB1_1305, DRB1_1104, DRB1_1106, </w:t>
            </w: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RB1_1311, DRB1_1501, DRB1_150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7CC7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32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05D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C979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97E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16D03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E6F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732557" w:rsidRPr="00732557" w14:paraId="74FEA485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953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HWNKKKY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50C1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1301, DRB1_1327, DRB1_132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8F2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A431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D3E8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5AB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107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EFE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768579A9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6B4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INFKGGY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E22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301, DRB1_0806, DRB1_0309, DRB1_0804, DRB1_1107, DRB1_0802, DRB1_1104, DRB1_1106, DRB1_1301, DRB1_1311, DRB1_1327, DRB1_1328, DRB1_0305, DRB1_0801, DRB1_1128, DRB1_1305, DRB1_1307, DRB1_1101, DRB1_13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ADE10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FB3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E41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2488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46A4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474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214DE009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9520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YFQKIVNQ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D170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1102, DRB1_1121, DRB1_1304, DRB1_1322, DRB1_1114, DRB1_1323, DRB1_0306, DRB1_0307, DRB1_0308, DRB1_031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9802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6F1E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ADD3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49C6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1D14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381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42DF1C77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766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IFPTP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37C60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405, DRB1_0408, DRB1_0817, DRB1_1502, DRB1_1120, DRB1_1302, DRB1_1321, DRB1_041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4DB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FD7C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2763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E9CC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0AAD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2D28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6FBFD334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3DF4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SDLREA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0BF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305, DRB1_0306, DRB1_0307, DRB1_0308, DRB1_0311, DRB1_0309, DRB1_11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01E3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1E4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830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99F6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15C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475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665EAE02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6579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MKWLSDL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A423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813, DRB1_0802, DRB1_08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4C4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7B82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19BDE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87B7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38D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92C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ducer</w:t>
            </w:r>
          </w:p>
        </w:tc>
      </w:tr>
      <w:tr w:rsidR="00732557" w:rsidRPr="00732557" w14:paraId="79B338A8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66FE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RNPYKLN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F96F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_0817, DRB1_1321, DRB1_08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FF83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A26D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252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FB25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9A46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557B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er</w:t>
            </w:r>
          </w:p>
        </w:tc>
      </w:tr>
      <w:tr w:rsidR="00732557" w:rsidRPr="00732557" w14:paraId="33C52988" w14:textId="77777777" w:rsidTr="00242500">
        <w:trPr>
          <w:trHeight w:val="315"/>
        </w:trPr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1714D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VLSTIHIY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482F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1120, DRB1_1302, DRB1_0421, DRB1_1114, DRB1_1323, DRB5_0101, DRB5_0105, DRB1_0401, DRB1_0426, DRB1_0701,</w:t>
            </w:r>
          </w:p>
          <w:p w14:paraId="39104E03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B1_07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A999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02A9F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0002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D3C71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B4A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389AA" w14:textId="77777777" w:rsidR="00732557" w:rsidRPr="00732557" w:rsidRDefault="00732557" w:rsidP="00732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r</w:t>
            </w:r>
          </w:p>
        </w:tc>
      </w:tr>
    </w:tbl>
    <w:p w14:paraId="2DD71A07" w14:textId="77777777" w:rsidR="00732557" w:rsidRPr="00732557" w:rsidRDefault="00732557" w:rsidP="00732557">
      <w:pPr>
        <w:rPr>
          <w:rFonts w:ascii="Times New Roman" w:eastAsia="Calibri" w:hAnsi="Times New Roman" w:cs="Times New Roman"/>
          <w:sz w:val="18"/>
          <w:szCs w:val="18"/>
        </w:rPr>
      </w:pPr>
      <w:r w:rsidRPr="00732557">
        <w:rPr>
          <w:rFonts w:ascii="Times New Roman" w:eastAsia="Calibri" w:hAnsi="Times New Roman" w:cs="Times New Roman"/>
          <w:sz w:val="18"/>
          <w:szCs w:val="18"/>
        </w:rPr>
        <w:t>The selected epitopes have been shown in bold.</w:t>
      </w:r>
    </w:p>
    <w:p w14:paraId="509AA7C8" w14:textId="77777777" w:rsidR="00CE6F13" w:rsidRPr="00CE6F13" w:rsidRDefault="00CE6F13" w:rsidP="00CE6F13">
      <w:pPr>
        <w:rPr>
          <w:rFonts w:ascii="Times New Roman" w:eastAsia="Calibri" w:hAnsi="Times New Roman" w:cs="Times New Roman"/>
        </w:rPr>
      </w:pPr>
    </w:p>
    <w:p w14:paraId="1F83D5FA" w14:textId="77777777" w:rsidR="00813A1E" w:rsidRDefault="00813A1E"/>
    <w:sectPr w:rsidR="0081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85"/>
    <w:rsid w:val="00732557"/>
    <w:rsid w:val="00813A1E"/>
    <w:rsid w:val="00B47185"/>
    <w:rsid w:val="00C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036F8"/>
  <w15:chartTrackingRefBased/>
  <w15:docId w15:val="{9CA514F7-0437-4090-B728-92C368A0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23-05-08T11:01:00Z</dcterms:created>
  <dcterms:modified xsi:type="dcterms:W3CDTF">2023-05-08T11:17:00Z</dcterms:modified>
</cp:coreProperties>
</file>